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imers used in qPCR.</w:t>
      </w:r>
    </w:p>
    <w:tbl>
      <w:tblPr>
        <w:tblW w:w="10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849"/>
        <w:gridCol w:w="3141"/>
        <w:gridCol w:w="3065"/>
      </w:tblGrid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Target gene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Description</w:t>
            </w:r>
          </w:p>
        </w:tc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5'-Primer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3'-Primer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nb-NO"/>
              </w:rPr>
              <w:t>Acadl</w:t>
            </w:r>
          </w:p>
        </w:tc>
        <w:tc>
          <w:tcPr>
            <w:tcW w:w="2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cyl-CoA Dehydrogenase (Long Chain)</w:t>
            </w:r>
          </w:p>
        </w:tc>
        <w:tc>
          <w:tcPr>
            <w:tcW w:w="3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GGAAGAGCAAGCGTACTCC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TCTGTCATGGCTATGGCACC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nb-NO"/>
              </w:rPr>
              <w:t>Acox1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cyl-CoA Oxidase 1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ATGGAACTCATCTTCGAGGCTTGG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AAGGCATGTAACCCGTAGCACTCC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Acox2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cyl-CoA Oxidase 2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TCAGTCCGTCATGTATCTCGCCACA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TGTGTTGCATCTCTTATGAGCCTG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Angptl4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ngiopoietin-like 4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TGGGTGCCACCAATGTTTC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TCCCCACGGAGGTCATG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Apoc3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polipoprotein C-III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GCGTGCAGGAGTCCGATATA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TAGAATCCCAGAAGCCGGTG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Cd36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D36 Molecule (Thrombospondin Receptor)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GCCAAGCTATTGCGACAT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CAGATCCGAACACAGCGTAGA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Cpt1a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 xml:space="preserve">Carnitine palmitoyltransferase 1A 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CTGCTAGTACCCAAGTGTGAC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AGCCCACTCTTCTGCCT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Fabp1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Fatty acid binding protein 1 (Liver)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AACTCACCATCACCTATGGAC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TTGAGTTCAGTCACGGACTT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Fasn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Fatty acid synthase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CCTGGAACGAGAACACGATCT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GAGACGTGTCACTCCTGGACT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Gck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lucokinase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CAGCCGGATGCAGAAGGA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CAACATCTTTACACTGGCC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Glut2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lucose Transporter Type 2 (Liver)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GCTAATTTCAGGACTGGTT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TTTCTTTGCCCTGACTTCC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dk4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yruvate Dehydrogenase Kinase 4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AAGGACAGGATGGAAGGAATCA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TTTCCTCTGGGTTTGCACA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gc1a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eroxisome proliferator-activated receptor gamma, coactivator 1 alpha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ATTGTTCGATGTGTCGCCTTC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GAACGAGAGCGCATCCTTT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lin2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  <w:lang w:val="en-US"/>
              </w:rPr>
              <w:t>Perilipin 2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CAGCCAACGTCCGAGATTG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CATGGTAGTCGTCACCACATCC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lin5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erilipin 5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CCGCCATCTCGCCTATG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AGCTGGGCCAGCATCTC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para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eroxisome proliferator-activated receptor alpha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CTTCACGATGCTGTCCTCCT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GAACTCGCCTGTGATAAAGC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pard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eroxisome proliferator-activated receptor delta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CCAGAAGAAGAACCGCAACA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GATAGCGTTGTGCGACATG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parg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eroxisome proliferator-activated receptor gamma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AGGCCGAGAAGGAGAAGCT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GCTCGCAGATCAGCAGACT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Scd1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tearoyl-CoA desaturase 1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TGTGGCTTTGGCTGATCCAT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CTTGCCCATGTCTCTGGTGT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Scd2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tearoyl-CoA desaturase 2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CTGTGACTCAAGTTCAACTCTTGAAA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TGCCCACAAATTGAGGATAGC</w:t>
            </w:r>
          </w:p>
        </w:tc>
      </w:tr>
      <w:tr>
        <w:trPr/>
        <w:tc>
          <w:tcPr>
            <w:tcW w:w="107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eEF2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 xml:space="preserve">Eukaryotic translation elongation 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factor 2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CCATCGCTGAACGCATCAAG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CAGGCCAGAACCAAAGCCTA</w:t>
            </w:r>
          </w:p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β-actin</w:t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Beta-actin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AGCCATGTACGTAGCCATCC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GCTGTGGTGGTGAAGCTGTA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C13701F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2:37:00Z</dcterms:created>
  <dc:creator>Xiang Yi Kong</dc:creator>
  <dc:description/>
  <cp:keywords/>
  <dc:language>en-US</dc:language>
  <cp:lastModifiedBy>Xiang Yi Kong</cp:lastModifiedBy>
  <dcterms:modified xsi:type="dcterms:W3CDTF">2015-03-25T12:14:00Z</dcterms:modified>
  <cp:revision>5</cp:revision>
  <dc:subject/>
  <dc:title/>
</cp:coreProperties>
</file>